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33554" w14:textId="77777777" w:rsidR="007829A2" w:rsidRPr="007829A2" w:rsidRDefault="007829A2" w:rsidP="007829A2">
      <w:pPr>
        <w:rPr>
          <w:rFonts w:asciiTheme="majorBidi" w:hAnsiTheme="majorBidi" w:cstheme="majorBidi"/>
          <w:sz w:val="20"/>
          <w:szCs w:val="20"/>
        </w:rPr>
      </w:pPr>
      <w:r w:rsidRPr="007829A2">
        <w:rPr>
          <w:rFonts w:asciiTheme="majorBidi" w:hAnsiTheme="majorBidi" w:cstheme="majorBidi"/>
          <w:b/>
          <w:bCs/>
          <w:sz w:val="20"/>
          <w:szCs w:val="20"/>
        </w:rPr>
        <w:t xml:space="preserve">Table S5. </w:t>
      </w:r>
      <w:r w:rsidRPr="007829A2">
        <w:rPr>
          <w:rFonts w:asciiTheme="majorBidi" w:hAnsiTheme="majorBidi" w:cstheme="majorBidi"/>
          <w:sz w:val="20"/>
          <w:szCs w:val="20"/>
        </w:rPr>
        <w:t>Subgroup analysis of toxicities and oncological outcomes by fractionation schedule.</w:t>
      </w:r>
    </w:p>
    <w:tbl>
      <w:tblPr>
        <w:tblStyle w:val="TableGrid"/>
        <w:tblW w:w="11138" w:type="dxa"/>
        <w:tblInd w:w="-5" w:type="dxa"/>
        <w:tblLook w:val="04A0" w:firstRow="1" w:lastRow="0" w:firstColumn="1" w:lastColumn="0" w:noHBand="0" w:noVBand="1"/>
      </w:tblPr>
      <w:tblGrid>
        <w:gridCol w:w="1966"/>
        <w:gridCol w:w="1920"/>
        <w:gridCol w:w="1836"/>
        <w:gridCol w:w="1782"/>
        <w:gridCol w:w="1817"/>
        <w:gridCol w:w="1817"/>
      </w:tblGrid>
      <w:tr w:rsidR="00011AEB" w:rsidRPr="00A23DF0" w14:paraId="5E608260" w14:textId="4B2C7CFC" w:rsidTr="00011AEB">
        <w:tc>
          <w:tcPr>
            <w:tcW w:w="1966" w:type="dxa"/>
          </w:tcPr>
          <w:p w14:paraId="698555E1" w14:textId="77777777" w:rsidR="00011AEB" w:rsidRPr="00A23DF0" w:rsidRDefault="00011AEB" w:rsidP="003709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20" w:type="dxa"/>
          </w:tcPr>
          <w:p w14:paraId="3B3C9652" w14:textId="5E3F08A0" w:rsidR="00011AEB" w:rsidRPr="00A23DF0" w:rsidRDefault="007829A2" w:rsidP="007829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 Fractions Events/N; % (95% CI)</w:t>
            </w:r>
          </w:p>
        </w:tc>
        <w:tc>
          <w:tcPr>
            <w:tcW w:w="1836" w:type="dxa"/>
          </w:tcPr>
          <w:p w14:paraId="1E5F8BC0" w14:textId="68A6D3FC" w:rsidR="00011AEB" w:rsidRPr="00A23DF0" w:rsidRDefault="007829A2" w:rsidP="007829A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 Fractions Events/N; % (95% CI)</w:t>
            </w:r>
          </w:p>
        </w:tc>
        <w:tc>
          <w:tcPr>
            <w:tcW w:w="1782" w:type="dxa"/>
          </w:tcPr>
          <w:p w14:paraId="60D4FA65" w14:textId="0208E2E2" w:rsidR="00011AEB" w:rsidRPr="00A23DF0" w:rsidRDefault="007829A2" w:rsidP="007829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  <w:r w:rsidRPr="007829A2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actions Events/N; % (95% CI)</w:t>
            </w:r>
          </w:p>
        </w:tc>
        <w:tc>
          <w:tcPr>
            <w:tcW w:w="1817" w:type="dxa"/>
          </w:tcPr>
          <w:p w14:paraId="528114EC" w14:textId="7828BCAE" w:rsidR="00011AEB" w:rsidRPr="00A23DF0" w:rsidRDefault="007829A2" w:rsidP="007829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 Fractions Events/N; % (95% CI)</w:t>
            </w:r>
          </w:p>
        </w:tc>
        <w:tc>
          <w:tcPr>
            <w:tcW w:w="1817" w:type="dxa"/>
          </w:tcPr>
          <w:p w14:paraId="0AE19DF0" w14:textId="36EFB9F3" w:rsidR="00011AEB" w:rsidRPr="00A23DF0" w:rsidRDefault="007829A2" w:rsidP="007829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Overall)</w:t>
            </w:r>
          </w:p>
        </w:tc>
      </w:tr>
      <w:tr w:rsidR="00011AEB" w:rsidRPr="00A23DF0" w14:paraId="7FDF5BF2" w14:textId="64178C2D" w:rsidTr="00011AEB">
        <w:tc>
          <w:tcPr>
            <w:tcW w:w="1966" w:type="dxa"/>
          </w:tcPr>
          <w:p w14:paraId="37767404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Cosmetic (Excellent/Good)</w:t>
            </w:r>
          </w:p>
        </w:tc>
        <w:tc>
          <w:tcPr>
            <w:tcW w:w="1920" w:type="dxa"/>
          </w:tcPr>
          <w:p w14:paraId="564DA0CF" w14:textId="165D7369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56/72; 78% (66-87)</w:t>
            </w:r>
          </w:p>
        </w:tc>
        <w:tc>
          <w:tcPr>
            <w:tcW w:w="1836" w:type="dxa"/>
          </w:tcPr>
          <w:p w14:paraId="7B1EF97E" w14:textId="3F59564B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316/333; 95% (92-97)</w:t>
            </w:r>
          </w:p>
        </w:tc>
        <w:tc>
          <w:tcPr>
            <w:tcW w:w="1782" w:type="dxa"/>
          </w:tcPr>
          <w:p w14:paraId="68862628" w14:textId="6EE5C128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69/264; 86% (55-97)</w:t>
            </w:r>
          </w:p>
        </w:tc>
        <w:tc>
          <w:tcPr>
            <w:tcW w:w="1817" w:type="dxa"/>
          </w:tcPr>
          <w:p w14:paraId="6E563DDF" w14:textId="240EBD63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90/103; 87% (79-93)</w:t>
            </w:r>
          </w:p>
        </w:tc>
        <w:tc>
          <w:tcPr>
            <w:tcW w:w="1817" w:type="dxa"/>
          </w:tcPr>
          <w:p w14:paraId="74BE4B2F" w14:textId="68587319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</w:tr>
      <w:tr w:rsidR="00011AEB" w:rsidRPr="00A23DF0" w14:paraId="56597390" w14:textId="46C0856E" w:rsidTr="00011AEB">
        <w:tc>
          <w:tcPr>
            <w:tcW w:w="1966" w:type="dxa"/>
          </w:tcPr>
          <w:p w14:paraId="36D73EE3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Dermatitis</w:t>
            </w:r>
          </w:p>
        </w:tc>
        <w:tc>
          <w:tcPr>
            <w:tcW w:w="1920" w:type="dxa"/>
          </w:tcPr>
          <w:p w14:paraId="7A945A8F" w14:textId="0E15C779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72; 0% (0-5)</w:t>
            </w:r>
          </w:p>
        </w:tc>
        <w:tc>
          <w:tcPr>
            <w:tcW w:w="1836" w:type="dxa"/>
          </w:tcPr>
          <w:p w14:paraId="286326D2" w14:textId="6E20FFEB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50/437; 10% (5-18)</w:t>
            </w:r>
          </w:p>
        </w:tc>
        <w:tc>
          <w:tcPr>
            <w:tcW w:w="1782" w:type="dxa"/>
          </w:tcPr>
          <w:p w14:paraId="380E1B01" w14:textId="1169BA3B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6/750; 4% (2-5)</w:t>
            </w:r>
          </w:p>
        </w:tc>
        <w:tc>
          <w:tcPr>
            <w:tcW w:w="1817" w:type="dxa"/>
          </w:tcPr>
          <w:p w14:paraId="7ED51E54" w14:textId="6667DF66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11/103; 11% (5-18)</w:t>
            </w:r>
          </w:p>
        </w:tc>
        <w:tc>
          <w:tcPr>
            <w:tcW w:w="1817" w:type="dxa"/>
          </w:tcPr>
          <w:p w14:paraId="06A1195B" w14:textId="3C54ECD1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0</w:t>
            </w:r>
          </w:p>
        </w:tc>
      </w:tr>
      <w:tr w:rsidR="00011AEB" w:rsidRPr="00A23DF0" w14:paraId="2CBF6200" w14:textId="3774F30C" w:rsidTr="00011AEB">
        <w:tc>
          <w:tcPr>
            <w:tcW w:w="1966" w:type="dxa"/>
          </w:tcPr>
          <w:p w14:paraId="40B34A35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Telangiectasia</w:t>
            </w:r>
          </w:p>
        </w:tc>
        <w:tc>
          <w:tcPr>
            <w:tcW w:w="1920" w:type="dxa"/>
          </w:tcPr>
          <w:p w14:paraId="3932A680" w14:textId="4EBC3EFC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72; 0% (0-5)</w:t>
            </w:r>
          </w:p>
        </w:tc>
        <w:tc>
          <w:tcPr>
            <w:tcW w:w="1836" w:type="dxa"/>
          </w:tcPr>
          <w:p w14:paraId="672A4EC5" w14:textId="6B411658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333; 0% (0-2)</w:t>
            </w:r>
          </w:p>
        </w:tc>
        <w:tc>
          <w:tcPr>
            <w:tcW w:w="1782" w:type="dxa"/>
          </w:tcPr>
          <w:p w14:paraId="6DF55964" w14:textId="0825365F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0/354; 2% (0-7)</w:t>
            </w:r>
          </w:p>
        </w:tc>
        <w:tc>
          <w:tcPr>
            <w:tcW w:w="1817" w:type="dxa"/>
          </w:tcPr>
          <w:p w14:paraId="5D1CC656" w14:textId="611FC38E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/103; 2% (0-7)</w:t>
            </w:r>
          </w:p>
        </w:tc>
        <w:tc>
          <w:tcPr>
            <w:tcW w:w="1817" w:type="dxa"/>
          </w:tcPr>
          <w:p w14:paraId="25882E0A" w14:textId="36C5D275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9</w:t>
            </w:r>
          </w:p>
        </w:tc>
      </w:tr>
      <w:tr w:rsidR="00011AEB" w:rsidRPr="00A23DF0" w14:paraId="4B9CA1C5" w14:textId="476D7B6E" w:rsidTr="00011AEB">
        <w:tc>
          <w:tcPr>
            <w:tcW w:w="1966" w:type="dxa"/>
          </w:tcPr>
          <w:p w14:paraId="451F5724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Any-Grade Hyperpigmentation</w:t>
            </w:r>
          </w:p>
        </w:tc>
        <w:tc>
          <w:tcPr>
            <w:tcW w:w="1920" w:type="dxa"/>
          </w:tcPr>
          <w:p w14:paraId="5E5EE24F" w14:textId="7A6D97E0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color w:val="0F1115"/>
                <w:sz w:val="20"/>
                <w:szCs w:val="20"/>
              </w:rPr>
              <w:t>0/72; 0% (0-5)</w:t>
            </w:r>
          </w:p>
        </w:tc>
        <w:tc>
          <w:tcPr>
            <w:tcW w:w="1836" w:type="dxa"/>
          </w:tcPr>
          <w:p w14:paraId="791CCF8E" w14:textId="36D07B20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50/59; 85% (73-93)</w:t>
            </w:r>
          </w:p>
        </w:tc>
        <w:tc>
          <w:tcPr>
            <w:tcW w:w="1782" w:type="dxa"/>
          </w:tcPr>
          <w:p w14:paraId="762C1847" w14:textId="5EC23B19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33; 0% (0-11)</w:t>
            </w:r>
          </w:p>
        </w:tc>
        <w:tc>
          <w:tcPr>
            <w:tcW w:w="1817" w:type="dxa"/>
          </w:tcPr>
          <w:p w14:paraId="61537923" w14:textId="1BFDF443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/103; 2% (0-7)</w:t>
            </w:r>
          </w:p>
        </w:tc>
        <w:tc>
          <w:tcPr>
            <w:tcW w:w="1817" w:type="dxa"/>
          </w:tcPr>
          <w:p w14:paraId="6405EB48" w14:textId="3C5C82BA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</w:tr>
      <w:tr w:rsidR="00011AEB" w:rsidRPr="00A23DF0" w14:paraId="5CD6A343" w14:textId="7BA3903F" w:rsidTr="00011AEB">
        <w:tc>
          <w:tcPr>
            <w:tcW w:w="1966" w:type="dxa"/>
          </w:tcPr>
          <w:p w14:paraId="52F6F14F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Induration</w:t>
            </w:r>
          </w:p>
        </w:tc>
        <w:tc>
          <w:tcPr>
            <w:tcW w:w="1920" w:type="dxa"/>
          </w:tcPr>
          <w:p w14:paraId="66944F5F" w14:textId="42D3E5B5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/72; 3% (0-10)</w:t>
            </w:r>
          </w:p>
        </w:tc>
        <w:tc>
          <w:tcPr>
            <w:tcW w:w="1836" w:type="dxa"/>
          </w:tcPr>
          <w:p w14:paraId="62B5CA06" w14:textId="15D57733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333; 0% (0-2)</w:t>
            </w:r>
          </w:p>
        </w:tc>
        <w:tc>
          <w:tcPr>
            <w:tcW w:w="1782" w:type="dxa"/>
          </w:tcPr>
          <w:p w14:paraId="32216518" w14:textId="32BEB095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33; 0% (0-11)</w:t>
            </w:r>
          </w:p>
        </w:tc>
        <w:tc>
          <w:tcPr>
            <w:tcW w:w="1817" w:type="dxa"/>
          </w:tcPr>
          <w:p w14:paraId="73143233" w14:textId="6EF5AFC3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4/103; 4% (1-10)</w:t>
            </w:r>
          </w:p>
        </w:tc>
        <w:tc>
          <w:tcPr>
            <w:tcW w:w="1817" w:type="dxa"/>
          </w:tcPr>
          <w:p w14:paraId="36108968" w14:textId="1F19AF71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1672</w:t>
            </w:r>
          </w:p>
        </w:tc>
      </w:tr>
      <w:tr w:rsidR="00011AEB" w:rsidRPr="00A23DF0" w14:paraId="36E4D5E2" w14:textId="0BE19F4C" w:rsidTr="00011AEB">
        <w:tc>
          <w:tcPr>
            <w:tcW w:w="1966" w:type="dxa"/>
          </w:tcPr>
          <w:p w14:paraId="314233D5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Pain</w:t>
            </w:r>
          </w:p>
        </w:tc>
        <w:tc>
          <w:tcPr>
            <w:tcW w:w="1920" w:type="dxa"/>
          </w:tcPr>
          <w:p w14:paraId="53CB3AD5" w14:textId="22EE7F9B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5/72; 7% (2-15)</w:t>
            </w:r>
          </w:p>
        </w:tc>
        <w:tc>
          <w:tcPr>
            <w:tcW w:w="1836" w:type="dxa"/>
          </w:tcPr>
          <w:p w14:paraId="369CF005" w14:textId="14E3C2A0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Pr="007829A2">
              <w:rPr>
                <w:rFonts w:asciiTheme="majorBidi" w:hAnsiTheme="majorBidi" w:cstheme="majorBidi"/>
                <w:sz w:val="20"/>
                <w:szCs w:val="20"/>
              </w:rPr>
              <w:t>/437; 8% (1-42)</w:t>
            </w:r>
          </w:p>
        </w:tc>
        <w:tc>
          <w:tcPr>
            <w:tcW w:w="1782" w:type="dxa"/>
          </w:tcPr>
          <w:p w14:paraId="3D4473FB" w14:textId="3916F44A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3/750; 1% (0-1)</w:t>
            </w:r>
          </w:p>
        </w:tc>
        <w:tc>
          <w:tcPr>
            <w:tcW w:w="1817" w:type="dxa"/>
          </w:tcPr>
          <w:p w14:paraId="3DB0C636" w14:textId="4630128D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0A7B5BCD" w14:textId="70BE0B79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4</w:t>
            </w:r>
          </w:p>
        </w:tc>
      </w:tr>
      <w:tr w:rsidR="00011AEB" w:rsidRPr="00A23DF0" w14:paraId="7E274EEF" w14:textId="0BD7C5C8" w:rsidTr="00011AEB">
        <w:tc>
          <w:tcPr>
            <w:tcW w:w="1966" w:type="dxa"/>
          </w:tcPr>
          <w:p w14:paraId="03EDFFD8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Pneumonitis</w:t>
            </w:r>
          </w:p>
        </w:tc>
        <w:tc>
          <w:tcPr>
            <w:tcW w:w="1920" w:type="dxa"/>
          </w:tcPr>
          <w:p w14:paraId="5C7CB28C" w14:textId="4DAB6AE2" w:rsidR="00011AEB" w:rsidRPr="00A23DF0" w:rsidRDefault="007829A2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36DA7DBA" w14:textId="6E4ACD8E" w:rsidR="00011AEB" w:rsidRPr="00A23DF0" w:rsidRDefault="007829A2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6717875D" w14:textId="3831E623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/717; 0% (0-1)</w:t>
            </w:r>
          </w:p>
        </w:tc>
        <w:tc>
          <w:tcPr>
            <w:tcW w:w="1817" w:type="dxa"/>
          </w:tcPr>
          <w:p w14:paraId="77160C61" w14:textId="5EB7B393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103; 0% (0-4)</w:t>
            </w:r>
          </w:p>
        </w:tc>
        <w:tc>
          <w:tcPr>
            <w:tcW w:w="1817" w:type="dxa"/>
          </w:tcPr>
          <w:p w14:paraId="1F46FDEA" w14:textId="408DDD70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7302</w:t>
            </w:r>
          </w:p>
        </w:tc>
      </w:tr>
      <w:tr w:rsidR="00011AEB" w:rsidRPr="00A23DF0" w14:paraId="717CCDC3" w14:textId="65031B5B" w:rsidTr="00011AEB">
        <w:tc>
          <w:tcPr>
            <w:tcW w:w="1966" w:type="dxa"/>
          </w:tcPr>
          <w:p w14:paraId="450C15CB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Edema (Acute)</w:t>
            </w:r>
          </w:p>
        </w:tc>
        <w:tc>
          <w:tcPr>
            <w:tcW w:w="1920" w:type="dxa"/>
          </w:tcPr>
          <w:p w14:paraId="7BACE708" w14:textId="30F16927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5/72; 7% (2-15)</w:t>
            </w:r>
          </w:p>
        </w:tc>
        <w:tc>
          <w:tcPr>
            <w:tcW w:w="1836" w:type="dxa"/>
          </w:tcPr>
          <w:p w14:paraId="33281964" w14:textId="00139BF5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59; 0% (0-6)</w:t>
            </w:r>
          </w:p>
        </w:tc>
        <w:tc>
          <w:tcPr>
            <w:tcW w:w="1782" w:type="dxa"/>
          </w:tcPr>
          <w:p w14:paraId="798E90A0" w14:textId="4928E5DF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2462D1FE" w14:textId="25F62CC6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11/103; 11% (5-18)</w:t>
            </w:r>
          </w:p>
        </w:tc>
        <w:tc>
          <w:tcPr>
            <w:tcW w:w="1817" w:type="dxa"/>
          </w:tcPr>
          <w:p w14:paraId="50EE537D" w14:textId="13A4D807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1567</w:t>
            </w:r>
          </w:p>
        </w:tc>
      </w:tr>
      <w:tr w:rsidR="00011AEB" w:rsidRPr="00A23DF0" w14:paraId="27EC8DC4" w14:textId="237E323E" w:rsidTr="00011AEB">
        <w:tc>
          <w:tcPr>
            <w:tcW w:w="1966" w:type="dxa"/>
          </w:tcPr>
          <w:p w14:paraId="5BEEB902" w14:textId="77777777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Shrinkage</w:t>
            </w:r>
          </w:p>
        </w:tc>
        <w:tc>
          <w:tcPr>
            <w:tcW w:w="1920" w:type="dxa"/>
          </w:tcPr>
          <w:p w14:paraId="703C75A3" w14:textId="6B182B35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13/72; 18% (10-29)</w:t>
            </w:r>
          </w:p>
        </w:tc>
        <w:tc>
          <w:tcPr>
            <w:tcW w:w="1836" w:type="dxa"/>
          </w:tcPr>
          <w:p w14:paraId="5A79EE57" w14:textId="59380A96" w:rsidR="00011AEB" w:rsidRPr="00A23DF0" w:rsidRDefault="007829A2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782" w:type="dxa"/>
          </w:tcPr>
          <w:p w14:paraId="1675E3BF" w14:textId="51E2FC4C" w:rsidR="00011AEB" w:rsidRPr="00A23DF0" w:rsidRDefault="00011AEB" w:rsidP="00011AE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12B970D3" w14:textId="4A5B8FA3" w:rsidR="00011AEB" w:rsidRPr="007829A2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103; 0% (0-4)</w:t>
            </w:r>
          </w:p>
        </w:tc>
        <w:tc>
          <w:tcPr>
            <w:tcW w:w="1817" w:type="dxa"/>
          </w:tcPr>
          <w:p w14:paraId="1283AFD6" w14:textId="0AB6A955" w:rsidR="00011AEB" w:rsidRPr="00A23DF0" w:rsidRDefault="007829A2" w:rsidP="007829A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4</w:t>
            </w:r>
          </w:p>
        </w:tc>
      </w:tr>
      <w:tr w:rsidR="00011AEB" w:rsidRPr="00A23DF0" w14:paraId="4337DDDC" w14:textId="10EAA991" w:rsidTr="00011AEB">
        <w:tc>
          <w:tcPr>
            <w:tcW w:w="1966" w:type="dxa"/>
          </w:tcPr>
          <w:p w14:paraId="1BAD4DCA" w14:textId="55D0C08A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Grade ≥2 Fatigue</w:t>
            </w:r>
          </w:p>
        </w:tc>
        <w:tc>
          <w:tcPr>
            <w:tcW w:w="1920" w:type="dxa"/>
          </w:tcPr>
          <w:p w14:paraId="628E04BD" w14:textId="090EE33A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7D58B600" w14:textId="2C13D176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163; 1% (0-4)</w:t>
            </w:r>
          </w:p>
        </w:tc>
        <w:tc>
          <w:tcPr>
            <w:tcW w:w="1782" w:type="dxa"/>
          </w:tcPr>
          <w:p w14:paraId="22CAFD3C" w14:textId="0BF5CC73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4F4B1B0E" w14:textId="43AEC51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2594C13" w14:textId="314981EA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7790</w:t>
            </w:r>
          </w:p>
        </w:tc>
      </w:tr>
      <w:tr w:rsidR="00011AEB" w:rsidRPr="00A23DF0" w14:paraId="6C472E54" w14:textId="77777777" w:rsidTr="00011AEB">
        <w:tc>
          <w:tcPr>
            <w:tcW w:w="1966" w:type="dxa"/>
          </w:tcPr>
          <w:p w14:paraId="3C73424B" w14:textId="1C26DE07" w:rsidR="00011AEB" w:rsidRPr="00011AEB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Local Recurrence (3-year)</w:t>
            </w:r>
          </w:p>
        </w:tc>
        <w:tc>
          <w:tcPr>
            <w:tcW w:w="1920" w:type="dxa"/>
          </w:tcPr>
          <w:p w14:paraId="2CC30E9D" w14:textId="380933F4" w:rsidR="00011AEB" w:rsidRPr="00A23DF0" w:rsidRDefault="007829A2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52146EEE" w14:textId="208DA22E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3/719; 1% (1-3)</w:t>
            </w:r>
          </w:p>
        </w:tc>
        <w:tc>
          <w:tcPr>
            <w:tcW w:w="1782" w:type="dxa"/>
          </w:tcPr>
          <w:p w14:paraId="74F08EC1" w14:textId="134F7751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4/765; 1% (0-14)</w:t>
            </w:r>
          </w:p>
        </w:tc>
        <w:tc>
          <w:tcPr>
            <w:tcW w:w="1817" w:type="dxa"/>
          </w:tcPr>
          <w:p w14:paraId="4BA16A57" w14:textId="514CC81E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103; 0% (0-4)</w:t>
            </w:r>
          </w:p>
        </w:tc>
        <w:tc>
          <w:tcPr>
            <w:tcW w:w="1817" w:type="dxa"/>
          </w:tcPr>
          <w:p w14:paraId="0A79588F" w14:textId="0AF7F511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2521</w:t>
            </w:r>
          </w:p>
        </w:tc>
      </w:tr>
      <w:tr w:rsidR="00011AEB" w:rsidRPr="00A23DF0" w14:paraId="7EAA90CF" w14:textId="77777777" w:rsidTr="00011AEB">
        <w:tc>
          <w:tcPr>
            <w:tcW w:w="1966" w:type="dxa"/>
          </w:tcPr>
          <w:p w14:paraId="0DA186CE" w14:textId="2E04D565" w:rsidR="00011AEB" w:rsidRPr="00011AEB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Local Recurrence (5-year)</w:t>
            </w:r>
          </w:p>
        </w:tc>
        <w:tc>
          <w:tcPr>
            <w:tcW w:w="1920" w:type="dxa"/>
          </w:tcPr>
          <w:p w14:paraId="08BD3467" w14:textId="275E7C7D" w:rsidR="00011AEB" w:rsidRPr="00A23DF0" w:rsidRDefault="007829A2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5D90034C" w14:textId="7BBC3844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12/312; 5% (3-9)</w:t>
            </w:r>
          </w:p>
        </w:tc>
        <w:tc>
          <w:tcPr>
            <w:tcW w:w="1782" w:type="dxa"/>
          </w:tcPr>
          <w:p w14:paraId="78DB5711" w14:textId="32395477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69/1050; 7% (5-8)</w:t>
            </w:r>
          </w:p>
        </w:tc>
        <w:tc>
          <w:tcPr>
            <w:tcW w:w="1817" w:type="dxa"/>
          </w:tcPr>
          <w:p w14:paraId="11A82CED" w14:textId="4AADF3F1" w:rsidR="00011AEB" w:rsidRPr="00A23DF0" w:rsidRDefault="00011AEB" w:rsidP="00011A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BD03C69" w14:textId="6E106C74" w:rsidR="00011AEB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4452</w:t>
            </w:r>
          </w:p>
        </w:tc>
      </w:tr>
      <w:tr w:rsidR="007829A2" w:rsidRPr="00A23DF0" w14:paraId="666A12A8" w14:textId="77777777" w:rsidTr="00011AEB">
        <w:tc>
          <w:tcPr>
            <w:tcW w:w="1966" w:type="dxa"/>
          </w:tcPr>
          <w:p w14:paraId="6CE5EDED" w14:textId="72F59AE8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Overall Survival (3-year)</w:t>
            </w:r>
          </w:p>
        </w:tc>
        <w:tc>
          <w:tcPr>
            <w:tcW w:w="1920" w:type="dxa"/>
          </w:tcPr>
          <w:p w14:paraId="4BE59ECC" w14:textId="7015D57E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4309E222" w14:textId="0CF7E735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381/383; 99% (98-100)</w:t>
            </w:r>
          </w:p>
        </w:tc>
        <w:tc>
          <w:tcPr>
            <w:tcW w:w="1782" w:type="dxa"/>
          </w:tcPr>
          <w:p w14:paraId="6D350D03" w14:textId="010F914B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2741240D" w14:textId="0E74339A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0910D939" w14:textId="614903E8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9938</w:t>
            </w:r>
          </w:p>
        </w:tc>
      </w:tr>
      <w:tr w:rsidR="007829A2" w:rsidRPr="00A23DF0" w14:paraId="3C02DAC7" w14:textId="77777777" w:rsidTr="00011AEB">
        <w:tc>
          <w:tcPr>
            <w:tcW w:w="1966" w:type="dxa"/>
          </w:tcPr>
          <w:p w14:paraId="00BA1B43" w14:textId="4429D31E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Regional Nodal Recurrence (3-year)</w:t>
            </w:r>
          </w:p>
        </w:tc>
        <w:tc>
          <w:tcPr>
            <w:tcW w:w="1920" w:type="dxa"/>
          </w:tcPr>
          <w:p w14:paraId="7EB48578" w14:textId="383F68D9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6E714C45" w14:textId="3B747830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18/511; 5% (3-8)</w:t>
            </w:r>
          </w:p>
        </w:tc>
        <w:tc>
          <w:tcPr>
            <w:tcW w:w="1782" w:type="dxa"/>
          </w:tcPr>
          <w:p w14:paraId="0B87EC3B" w14:textId="2D20B7A9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1/1205; 0% (0-1)</w:t>
            </w:r>
          </w:p>
        </w:tc>
        <w:tc>
          <w:tcPr>
            <w:tcW w:w="1817" w:type="dxa"/>
          </w:tcPr>
          <w:p w14:paraId="787E3BF7" w14:textId="7A29CD21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1DCF7D33" w14:textId="6F83B748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</w:tr>
      <w:tr w:rsidR="007829A2" w:rsidRPr="00A23DF0" w14:paraId="230EE4D9" w14:textId="77777777" w:rsidTr="00011AEB">
        <w:tc>
          <w:tcPr>
            <w:tcW w:w="1966" w:type="dxa"/>
          </w:tcPr>
          <w:p w14:paraId="353DD186" w14:textId="48828BC5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Regional Nodal Recurrence (5-year)</w:t>
            </w:r>
          </w:p>
        </w:tc>
        <w:tc>
          <w:tcPr>
            <w:tcW w:w="1920" w:type="dxa"/>
          </w:tcPr>
          <w:p w14:paraId="1F9BBFB9" w14:textId="47F5885B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3516DEF8" w14:textId="5DD1ED09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145; 1% (0-5)</w:t>
            </w:r>
          </w:p>
        </w:tc>
        <w:tc>
          <w:tcPr>
            <w:tcW w:w="1782" w:type="dxa"/>
          </w:tcPr>
          <w:p w14:paraId="4974A3DD" w14:textId="717815E2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488; 0% (0-2)</w:t>
            </w:r>
          </w:p>
        </w:tc>
        <w:tc>
          <w:tcPr>
            <w:tcW w:w="1817" w:type="dxa"/>
          </w:tcPr>
          <w:p w14:paraId="1ABF31F9" w14:textId="30AF765B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33ECEB62" w14:textId="1502D94E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6699</w:t>
            </w:r>
          </w:p>
        </w:tc>
      </w:tr>
      <w:tr w:rsidR="007829A2" w:rsidRPr="00A23DF0" w14:paraId="63129C54" w14:textId="77777777" w:rsidTr="00011AEB">
        <w:tc>
          <w:tcPr>
            <w:tcW w:w="1966" w:type="dxa"/>
          </w:tcPr>
          <w:p w14:paraId="0CBF98E7" w14:textId="52855BE3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Distant Metastasis (3-year)</w:t>
            </w:r>
          </w:p>
        </w:tc>
        <w:tc>
          <w:tcPr>
            <w:tcW w:w="1920" w:type="dxa"/>
          </w:tcPr>
          <w:p w14:paraId="2D597F21" w14:textId="2D106F81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5D6EEB14" w14:textId="00DF94E3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4/719; 1% (1-3)</w:t>
            </w:r>
          </w:p>
        </w:tc>
        <w:tc>
          <w:tcPr>
            <w:tcW w:w="1782" w:type="dxa"/>
          </w:tcPr>
          <w:p w14:paraId="033D5328" w14:textId="32C6C1A1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8/1157; 1% (0-2)</w:t>
            </w:r>
          </w:p>
        </w:tc>
        <w:tc>
          <w:tcPr>
            <w:tcW w:w="1817" w:type="dxa"/>
          </w:tcPr>
          <w:p w14:paraId="62ABE6CB" w14:textId="565C5534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77C1DB9A" w14:textId="43C0AC8E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4637</w:t>
            </w:r>
          </w:p>
        </w:tc>
      </w:tr>
      <w:tr w:rsidR="007829A2" w:rsidRPr="00A23DF0" w14:paraId="69297F60" w14:textId="77777777" w:rsidTr="00011AEB">
        <w:tc>
          <w:tcPr>
            <w:tcW w:w="1966" w:type="dxa"/>
          </w:tcPr>
          <w:p w14:paraId="7DDE72C7" w14:textId="3CFEC98D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Distant Metastasis (5-year)</w:t>
            </w:r>
          </w:p>
        </w:tc>
        <w:tc>
          <w:tcPr>
            <w:tcW w:w="1920" w:type="dxa"/>
          </w:tcPr>
          <w:p w14:paraId="59E647E2" w14:textId="0DB55409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72609239" w14:textId="41A2D87C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6/353; 2% (1-5)</w:t>
            </w:r>
          </w:p>
        </w:tc>
        <w:tc>
          <w:tcPr>
            <w:tcW w:w="1782" w:type="dxa"/>
          </w:tcPr>
          <w:p w14:paraId="7DD68ED6" w14:textId="24621B5B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2/586; 1% (0-3)</w:t>
            </w:r>
          </w:p>
        </w:tc>
        <w:tc>
          <w:tcPr>
            <w:tcW w:w="1817" w:type="dxa"/>
          </w:tcPr>
          <w:p w14:paraId="2B32AAF1" w14:textId="2F3D850F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51D4BB7D" w14:textId="70B350AA" w:rsidR="007829A2" w:rsidRPr="007829A2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1125</w:t>
            </w:r>
          </w:p>
        </w:tc>
      </w:tr>
      <w:tr w:rsidR="007829A2" w:rsidRPr="00A23DF0" w14:paraId="0FFA4C0D" w14:textId="77777777" w:rsidTr="00011AEB">
        <w:tc>
          <w:tcPr>
            <w:tcW w:w="1966" w:type="dxa"/>
          </w:tcPr>
          <w:p w14:paraId="00682474" w14:textId="4BE37B85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t>Breast Cancer-Specific Mortality (3-year)</w:t>
            </w:r>
          </w:p>
        </w:tc>
        <w:tc>
          <w:tcPr>
            <w:tcW w:w="1920" w:type="dxa"/>
          </w:tcPr>
          <w:p w14:paraId="364B2F29" w14:textId="565FDF2D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7D5D1A80" w14:textId="61161E34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237; 1% (0-3)</w:t>
            </w:r>
          </w:p>
        </w:tc>
        <w:tc>
          <w:tcPr>
            <w:tcW w:w="1782" w:type="dxa"/>
          </w:tcPr>
          <w:p w14:paraId="77CE8A39" w14:textId="43D79FC4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3/717; 0% (0-1)</w:t>
            </w:r>
          </w:p>
        </w:tc>
        <w:tc>
          <w:tcPr>
            <w:tcW w:w="1817" w:type="dxa"/>
          </w:tcPr>
          <w:p w14:paraId="499991EF" w14:textId="324D1E6E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238066F3" w14:textId="105D2BCE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4180</w:t>
            </w:r>
          </w:p>
        </w:tc>
      </w:tr>
      <w:tr w:rsidR="007829A2" w:rsidRPr="00A23DF0" w14:paraId="618D9A36" w14:textId="77777777" w:rsidTr="00011AEB">
        <w:tc>
          <w:tcPr>
            <w:tcW w:w="1966" w:type="dxa"/>
          </w:tcPr>
          <w:p w14:paraId="2AB01698" w14:textId="2830C830" w:rsidR="007829A2" w:rsidRPr="00011AEB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1AE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reast Cancer-Specific Mortality (5-year)</w:t>
            </w:r>
          </w:p>
        </w:tc>
        <w:tc>
          <w:tcPr>
            <w:tcW w:w="1920" w:type="dxa"/>
          </w:tcPr>
          <w:p w14:paraId="405F95FE" w14:textId="7AA0A579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36" w:type="dxa"/>
          </w:tcPr>
          <w:p w14:paraId="2E0A03C5" w14:textId="287A6C58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145; 1% (0-5)</w:t>
            </w:r>
          </w:p>
        </w:tc>
        <w:tc>
          <w:tcPr>
            <w:tcW w:w="1782" w:type="dxa"/>
          </w:tcPr>
          <w:p w14:paraId="513F75E1" w14:textId="2B7B41D6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/56; 0% (0-6)</w:t>
            </w:r>
          </w:p>
        </w:tc>
        <w:tc>
          <w:tcPr>
            <w:tcW w:w="1817" w:type="dxa"/>
          </w:tcPr>
          <w:p w14:paraId="0A9A265D" w14:textId="48709258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3DF0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17" w:type="dxa"/>
          </w:tcPr>
          <w:p w14:paraId="56BE674B" w14:textId="2CA63554" w:rsidR="007829A2" w:rsidRPr="00A23DF0" w:rsidRDefault="007829A2" w:rsidP="007829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29A2">
              <w:rPr>
                <w:rFonts w:asciiTheme="majorBidi" w:hAnsiTheme="majorBidi" w:cstheme="majorBidi"/>
                <w:sz w:val="20"/>
                <w:szCs w:val="20"/>
              </w:rPr>
              <w:t>0.8907</w:t>
            </w:r>
          </w:p>
        </w:tc>
      </w:tr>
    </w:tbl>
    <w:p w14:paraId="5C9CC95B" w14:textId="7A86094B" w:rsidR="00B838D7" w:rsidRPr="00A23DF0" w:rsidRDefault="00E5518E" w:rsidP="00011AEB">
      <w:pPr>
        <w:ind w:left="450"/>
        <w:rPr>
          <w:sz w:val="20"/>
          <w:szCs w:val="20"/>
        </w:rPr>
      </w:pPr>
      <w:r w:rsidRPr="00A23DF0">
        <w:rPr>
          <w:rFonts w:asciiTheme="majorBidi" w:hAnsiTheme="majorBidi" w:cstheme="majorBidi"/>
          <w:b/>
          <w:bCs/>
          <w:sz w:val="20"/>
          <w:szCs w:val="20"/>
        </w:rPr>
        <w:t>Values in bold indicate a significant difference between radiotherapy technique groups (p &lt; 0.05).</w:t>
      </w:r>
      <w:r w:rsidRPr="00A23DF0">
        <w:rPr>
          <w:rFonts w:asciiTheme="majorBidi" w:hAnsiTheme="majorBidi" w:cstheme="majorBidi"/>
          <w:b/>
          <w:bCs/>
          <w:sz w:val="20"/>
          <w:szCs w:val="20"/>
        </w:rPr>
        <w:br/>
      </w:r>
      <w:r w:rsidRPr="00AA11F2">
        <w:rPr>
          <w:rFonts w:asciiTheme="majorBidi" w:hAnsiTheme="majorBidi" w:cstheme="majorBidi"/>
          <w:sz w:val="20"/>
          <w:szCs w:val="20"/>
        </w:rPr>
        <w:t>Events/N: number of events per total participants; % (95% CI): proportion with 95% confidence interval</w:t>
      </w:r>
    </w:p>
    <w:sectPr w:rsidR="00B838D7" w:rsidRPr="00A23DF0" w:rsidSect="00E55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D7"/>
    <w:rsid w:val="00011AEB"/>
    <w:rsid w:val="00080DB9"/>
    <w:rsid w:val="002A26EF"/>
    <w:rsid w:val="004B4364"/>
    <w:rsid w:val="00513063"/>
    <w:rsid w:val="007829A2"/>
    <w:rsid w:val="008B2D89"/>
    <w:rsid w:val="00A035EC"/>
    <w:rsid w:val="00A23DF0"/>
    <w:rsid w:val="00AA11F2"/>
    <w:rsid w:val="00B838D7"/>
    <w:rsid w:val="00E5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1CA5"/>
  <w15:chartTrackingRefBased/>
  <w15:docId w15:val="{5349C2EE-2CD4-4F6C-9E83-D4F0AAE3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8E"/>
  </w:style>
  <w:style w:type="paragraph" w:styleId="Heading1">
    <w:name w:val="heading 1"/>
    <w:basedOn w:val="Normal"/>
    <w:next w:val="Normal"/>
    <w:link w:val="Heading1Char"/>
    <w:uiPriority w:val="9"/>
    <w:qFormat/>
    <w:rsid w:val="00B83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8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miee</dc:creator>
  <cp:keywords/>
  <dc:description/>
  <cp:lastModifiedBy>reza samiee</cp:lastModifiedBy>
  <cp:revision>9</cp:revision>
  <dcterms:created xsi:type="dcterms:W3CDTF">2025-11-13T03:34:00Z</dcterms:created>
  <dcterms:modified xsi:type="dcterms:W3CDTF">2025-11-13T10:55:00Z</dcterms:modified>
</cp:coreProperties>
</file>